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Zeam12 (P35081)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MSWQTYVDEHLM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EIEGHHLTSAAIVGHD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WAQ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T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FPEFKPEEMA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IMKDFDEP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H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Zeam12 (P35082)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MSWQ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YVDEHLM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EIEGHH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AIVGHD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WAQ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T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FPEFK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TE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MANIMKDFDEP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H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Cynd12 (O04725)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MSWQ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YVD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HLM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EIEGHHLTSAAI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HD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VWAQ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A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FP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FKPEEMANIMKDFDEP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F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Orys12 (AAG32056)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MSWQTYVDEHLM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EIEGHHLTSAAIVGHD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VWAQ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A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FP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Q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FKPEEM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NIMKDFDEP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F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Zeam12 (P35083)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MSWQTYVDEHLM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EIEGHHL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SAAIVGHD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VWAQ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T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FP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Q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FKPEEM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NI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DFDEP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F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Phlp12 (P35079)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MSWQTYVDEHLM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EIEGHH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SAA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HD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VWAQ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A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FP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Q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FKPEE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IMKDFDEP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H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>Bradi2g49340.1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MSWQTYVDEHLM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IEGHHL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SAA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HD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VWAQ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A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FP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FKPEEM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NIMKDFDEP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>Bradi2g19360.1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MSWQTYVDEHLM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IEGHHL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SAA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HD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VWAQ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A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FP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F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E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P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EM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IMKDFDEP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H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Zeam12 (P35081)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PTGL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L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TKYMVIQGEPGAVIRGKKGSGGITVKKTGQ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IYDEPMTPGQ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VV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Zeam12 (P35082)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PTGLFLGPTKYMVIQGEPGAVIRGKKGSGGITVKKTGQALVVGIYDEPMTPGQ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NMVV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Cynd12 (O04725)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PTGLFLGPTKYMVIQGEPGAVIRGKKGSG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TVKKTGQAL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IYDEPMTPGQ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NMV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Orys12 (AAG32056)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PTGLFLGPTKYMVIQGEPGAVIRGKKGSGGITVKKTGQALVVGIYDEPMTPGQ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NMVV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Zeam12 (P35083)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P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LFLGPTKYMVIQGEPGAVIRGKKGSGGITVKKTGQAL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IYDEPMTPGQ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NMVV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Phlp12 (P35079)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PT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M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F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V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G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YMVIQGEP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R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VIRGKK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GI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KTGQALVVGIYDEPMTPGQ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NMVV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>Bradi2g49340.1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PTGLFL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A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YMVIQGEPGAVIRGKKGSGGIT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KTGQALVVGIYDEPMTPGQ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NMVV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>Bradi2g19360.1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APT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M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FL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G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YMVI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A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EPGAVIRGKKGSGGI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KKTGQAL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GIYDEPMTPGQ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yellow"/>
          <w:lang w:eastAsia="en-IN"/>
        </w:rPr>
        <w:t>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NMVV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Zeam12 (P35081)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RLGDYLLEQG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Zeam12 (P35082)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RLGDYLLEQG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Cynd12 (O04725)   K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LGDYL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>I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EQG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Orys12 (AAG32056)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RLGDY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EQ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Zeam12 (P35083)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RLGDY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EQ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Phlp12 (P35079)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RLGDY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EQG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>Bradi2g49340.1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RLGDY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EQG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b/>
          <w:color w:val="000000"/>
          <w:sz w:val="18"/>
          <w:szCs w:val="18"/>
          <w:lang w:eastAsia="en-IN"/>
        </w:rPr>
        <w:t>Bradi2g19360.1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  <w:t xml:space="preserve">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RLGDY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darkGray"/>
          <w:lang w:eastAsia="en-IN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lightGray"/>
          <w:lang w:eastAsia="en-IN"/>
        </w:rPr>
        <w:t>EQGM</w:t>
      </w:r>
    </w:p>
    <w:p>
      <w:pPr>
        <w:pStyle w:val="Normal"/>
        <w:rPr>
          <w:rFonts w:ascii="Courier New" w:hAnsi="Courier New" w:eastAsia="Times New Roman" w:cs="Courier New"/>
          <w:color w:val="000000"/>
          <w:sz w:val="18"/>
          <w:szCs w:val="18"/>
          <w:lang w:eastAsia="en-IN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I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highlight w:val="yellow"/>
        </w:rPr>
        <w:t>Yellow</w:t>
      </w:r>
      <w:r>
        <w:rPr/>
        <w:t>: Conserved cysteine residues</w:t>
      </w:r>
    </w:p>
    <w:p>
      <w:pPr>
        <w:pStyle w:val="Normal"/>
        <w:rPr/>
      </w:pPr>
      <w:r>
        <w:rPr>
          <w:highlight w:val="lightGray"/>
        </w:rPr>
        <w:t>Light Gray</w:t>
      </w:r>
      <w:r>
        <w:rPr/>
        <w:t>: conserved residue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highlight w:val="darkGray"/>
        </w:rPr>
        <w:t>Dark Gray</w:t>
      </w:r>
      <w:r>
        <w:rPr/>
        <w:t>: conserved substitutions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2T08:05:00Z</dcterms:created>
  <dc:creator>Lenovo</dc:creator>
  <dc:description/>
  <cp:keywords/>
  <dc:language>en-US</dc:language>
  <cp:lastModifiedBy>Lenovo</cp:lastModifiedBy>
  <dcterms:modified xsi:type="dcterms:W3CDTF">2015-04-21T06:58:00Z</dcterms:modified>
  <cp:revision>4</cp:revision>
  <dc:subject/>
  <dc:title/>
</cp:coreProperties>
</file>